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87"/>
        <w:gridCol w:w="6095"/>
      </w:tblGrid>
      <w:tr w:rsidR="00B04D47" w:rsidRPr="003314E5" w14:paraId="269D0024" w14:textId="77777777" w:rsidTr="005576F1">
        <w:trPr>
          <w:trHeight w:val="280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6EE5" w14:textId="234A7BC9" w:rsidR="00B04D47" w:rsidRPr="003314E5" w:rsidRDefault="005576F1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576F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Supplement </w:t>
            </w:r>
            <w:r w:rsidR="00B04D47"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 </w:t>
            </w:r>
            <w:r w:rsidR="00AA1010"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adiology</w:t>
            </w:r>
            <w:bookmarkStart w:id="0" w:name="_GoBack"/>
            <w:bookmarkEnd w:id="0"/>
            <w:r w:rsidR="00B04D47"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procedures performed during the study period</w:t>
            </w:r>
          </w:p>
        </w:tc>
      </w:tr>
      <w:tr w:rsidR="00B04D47" w:rsidRPr="003314E5" w14:paraId="4AC797E4" w14:textId="77777777" w:rsidTr="005576F1">
        <w:trPr>
          <w:trHeight w:val="2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1A59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CE27" w14:textId="77777777" w:rsidR="00B04D47" w:rsidRPr="003314E5" w:rsidRDefault="00B04D47" w:rsidP="0043002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4D47" w:rsidRPr="003314E5" w14:paraId="1B2CDEA1" w14:textId="77777777" w:rsidTr="0043002E">
        <w:trPr>
          <w:trHeight w:val="28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AEAFB" w14:textId="77777777" w:rsidR="00B04D47" w:rsidRPr="003314E5" w:rsidRDefault="00B04D47" w:rsidP="0043002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ield of treatment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8144" w14:textId="77777777" w:rsidR="00B04D47" w:rsidRPr="003314E5" w:rsidRDefault="00B04D47" w:rsidP="0043002E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ocedure</w:t>
            </w:r>
          </w:p>
        </w:tc>
      </w:tr>
      <w:tr w:rsidR="00B04D47" w:rsidRPr="003314E5" w14:paraId="460A1130" w14:textId="77777777" w:rsidTr="0043002E">
        <w:trPr>
          <w:trHeight w:val="300"/>
        </w:trPr>
        <w:tc>
          <w:tcPr>
            <w:tcW w:w="2127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65808F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irculatory Internal Medicin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BF06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Coronary angiography (CAG)</w:t>
            </w:r>
          </w:p>
        </w:tc>
      </w:tr>
      <w:tr w:rsidR="00B04D47" w:rsidRPr="003314E5" w14:paraId="27E84271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B422745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4AD3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ercutaneous coronary intervention (PCI)</w:t>
            </w:r>
          </w:p>
        </w:tc>
      </w:tr>
      <w:tr w:rsidR="00B04D47" w:rsidRPr="003314E5" w14:paraId="7F92DEF8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449AEF6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D8E6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ercutaneous renal artery angioplasty (PTRA)</w:t>
            </w:r>
          </w:p>
        </w:tc>
      </w:tr>
      <w:tr w:rsidR="00B04D47" w:rsidRPr="003314E5" w14:paraId="71810CB5" w14:textId="77777777" w:rsidTr="0043002E">
        <w:trPr>
          <w:trHeight w:val="6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080D41E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65ED6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eripheral vascular intervention (endovascular treatment [EVT])</w:t>
            </w:r>
          </w:p>
        </w:tc>
      </w:tr>
      <w:tr w:rsidR="00B04D47" w:rsidRPr="003314E5" w14:paraId="06E07E48" w14:textId="77777777" w:rsidTr="0043002E">
        <w:trPr>
          <w:trHeight w:val="300"/>
        </w:trPr>
        <w:tc>
          <w:tcPr>
            <w:tcW w:w="2127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D17B34" w14:textId="10FD23B0" w:rsidR="00B04D47" w:rsidRPr="003314E5" w:rsidRDefault="002901E4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A0381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Cerebrovascular Medicin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790B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ercutaneous transluminal angioplasty (PTA)</w:t>
            </w:r>
          </w:p>
        </w:tc>
      </w:tr>
      <w:tr w:rsidR="00B04D47" w:rsidRPr="003314E5" w14:paraId="47C82D67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D59371E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6520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erebral angioembolization (AN)</w:t>
            </w:r>
          </w:p>
        </w:tc>
      </w:tr>
      <w:tr w:rsidR="00B04D47" w:rsidRPr="003314E5" w14:paraId="095D34D0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582ABC5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9F39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erebrovascular coil embolization</w:t>
            </w:r>
          </w:p>
        </w:tc>
      </w:tr>
      <w:tr w:rsidR="00B04D47" w:rsidRPr="003314E5" w14:paraId="3C0BD53A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7BFC0A4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2C71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erebrovascular diagnostic angiography</w:t>
            </w:r>
          </w:p>
        </w:tc>
      </w:tr>
      <w:tr w:rsidR="00B04D47" w:rsidRPr="003314E5" w14:paraId="6968EA25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CFFD462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83EC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erebrovascular thrombus retrieval</w:t>
            </w:r>
          </w:p>
        </w:tc>
      </w:tr>
      <w:tr w:rsidR="00B04D47" w:rsidRPr="003314E5" w14:paraId="19BED122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8EB7F8E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95CEC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ad and neck stenting (carotid artery stenting [CAS])</w:t>
            </w:r>
          </w:p>
        </w:tc>
      </w:tr>
      <w:tr w:rsidR="00B04D47" w:rsidRPr="003314E5" w14:paraId="405F2AA5" w14:textId="77777777" w:rsidTr="0043002E">
        <w:trPr>
          <w:trHeight w:val="600"/>
        </w:trPr>
        <w:tc>
          <w:tcPr>
            <w:tcW w:w="2127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69C185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astroenterological Internal Medicin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DFB0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ndoscopic retrograde cholangiopancreatography (ERCP)</w:t>
            </w:r>
          </w:p>
        </w:tc>
      </w:tr>
      <w:tr w:rsidR="00B04D47" w:rsidRPr="003314E5" w14:paraId="4D66126B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DF3CF44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1695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ndoscopic papillary sphincterotomy (EST)</w:t>
            </w:r>
          </w:p>
        </w:tc>
      </w:tr>
      <w:tr w:rsidR="00B04D47" w:rsidRPr="003314E5" w14:paraId="2447024D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FDD66DD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1DE0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ndoscopic papillary balloon dilation (EPBD)</w:t>
            </w:r>
          </w:p>
        </w:tc>
      </w:tr>
      <w:tr w:rsidR="00B04D47" w:rsidRPr="003314E5" w14:paraId="43BADECB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3301B57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AA80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Endoscopic injection sclerotherapy (EIS)</w:t>
            </w:r>
          </w:p>
        </w:tc>
      </w:tr>
      <w:tr w:rsidR="00B04D47" w:rsidRPr="003314E5" w14:paraId="74FDAECD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301F9F8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9256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ransnasal</w:t>
            </w:r>
            <w:proofErr w:type="spellEnd"/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pancreatic duct drainage</w:t>
            </w:r>
          </w:p>
        </w:tc>
      </w:tr>
      <w:tr w:rsidR="00B04D47" w:rsidRPr="003314E5" w14:paraId="4869C50E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327EC34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D58EF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le duct stenting</w:t>
            </w:r>
          </w:p>
        </w:tc>
      </w:tr>
      <w:tr w:rsidR="00B04D47" w:rsidRPr="003314E5" w14:paraId="17D0D9C6" w14:textId="77777777" w:rsidTr="0043002E">
        <w:trPr>
          <w:trHeight w:val="300"/>
        </w:trPr>
        <w:tc>
          <w:tcPr>
            <w:tcW w:w="2127" w:type="dxa"/>
            <w:gridSpan w:val="2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B98A39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rthopedic Surger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61E9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Intervertebral disc nucleus </w:t>
            </w:r>
            <w:proofErr w:type="spellStart"/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ulposis</w:t>
            </w:r>
            <w:proofErr w:type="spellEnd"/>
          </w:p>
        </w:tc>
      </w:tr>
      <w:tr w:rsidR="00B04D47" w:rsidRPr="003314E5" w14:paraId="4BA1178E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23F4843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092F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erve root block</w:t>
            </w:r>
          </w:p>
        </w:tc>
      </w:tr>
      <w:tr w:rsidR="00B04D47" w:rsidRPr="003314E5" w14:paraId="14E71B7F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E11875C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E064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yelography</w:t>
            </w:r>
          </w:p>
        </w:tc>
      </w:tr>
      <w:tr w:rsidR="00B04D47" w:rsidRPr="003314E5" w14:paraId="760D9667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1168F57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9E0F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croendoscopic</w:t>
            </w:r>
            <w:proofErr w:type="spellEnd"/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discectomy (MED)</w:t>
            </w:r>
          </w:p>
        </w:tc>
      </w:tr>
      <w:tr w:rsidR="00B04D47" w:rsidRPr="003314E5" w14:paraId="6A956C8F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24FDF2A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F78B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osterior lumbar interbody fusion (PLIF)</w:t>
            </w:r>
          </w:p>
        </w:tc>
      </w:tr>
      <w:tr w:rsidR="00B04D47" w:rsidRPr="003314E5" w14:paraId="4B87EF6F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1728B5C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00FF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Infected </w:t>
            </w:r>
            <w:proofErr w:type="spellStart"/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seudoarthroplasty</w:t>
            </w:r>
            <w:proofErr w:type="spellEnd"/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surgery</w:t>
            </w:r>
          </w:p>
        </w:tc>
      </w:tr>
      <w:tr w:rsidR="00B04D47" w:rsidRPr="003314E5" w14:paraId="5A06A2B7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8F94E87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6111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pen reduction and internal fixation of fractures</w:t>
            </w:r>
          </w:p>
        </w:tc>
      </w:tr>
      <w:tr w:rsidR="00B04D47" w:rsidRPr="003314E5" w14:paraId="46C449DE" w14:textId="77777777" w:rsidTr="0043002E">
        <w:trPr>
          <w:trHeight w:val="6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B9D22A4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6D773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Open reduction and internal fixation of fractures (external fixation) </w:t>
            </w:r>
          </w:p>
        </w:tc>
      </w:tr>
      <w:tr w:rsidR="00B04D47" w:rsidRPr="003314E5" w14:paraId="4FAD332B" w14:textId="77777777" w:rsidTr="0043002E">
        <w:trPr>
          <w:trHeight w:val="300"/>
        </w:trPr>
        <w:tc>
          <w:tcPr>
            <w:tcW w:w="212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52A37C" w14:textId="2519D192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adiology</w:t>
            </w:r>
            <w:r w:rsidR="002901E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901E4" w:rsidRPr="00A0381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edicin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C415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V port implantation</w:t>
            </w:r>
          </w:p>
        </w:tc>
      </w:tr>
      <w:tr w:rsidR="00B04D47" w:rsidRPr="003314E5" w14:paraId="337BBC22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0D4C8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E688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artial hepatic artery embolization</w:t>
            </w:r>
          </w:p>
        </w:tc>
      </w:tr>
      <w:tr w:rsidR="00B04D47" w:rsidRPr="003314E5" w14:paraId="1E938E59" w14:textId="77777777" w:rsidTr="0043002E">
        <w:trPr>
          <w:trHeight w:val="6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D3E31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AF7A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crowave ablation with hepatic dynamic chemotherapy</w:t>
            </w:r>
          </w:p>
        </w:tc>
      </w:tr>
      <w:tr w:rsidR="00B04D47" w:rsidRPr="003314E5" w14:paraId="64F8845E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8BA8F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CBB4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patic artery chemoembolization</w:t>
            </w:r>
          </w:p>
        </w:tc>
      </w:tr>
      <w:tr w:rsidR="00B04D47" w:rsidRPr="003314E5" w14:paraId="69C1393D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AEB08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666D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ransarterial</w:t>
            </w:r>
            <w:proofErr w:type="spellEnd"/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chemoembolization (TACE)</w:t>
            </w:r>
          </w:p>
        </w:tc>
      </w:tr>
      <w:tr w:rsidR="00B04D47" w:rsidRPr="003314E5" w14:paraId="09916370" w14:textId="77777777" w:rsidTr="0043002E">
        <w:trPr>
          <w:trHeight w:val="300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DCA9A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24FEE" w14:textId="77777777" w:rsidR="00B04D47" w:rsidRPr="003314E5" w:rsidRDefault="00B04D47" w:rsidP="0043002E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land-TAE (</w:t>
            </w:r>
            <w:proofErr w:type="spellStart"/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mbosphere</w:t>
            </w:r>
            <w:proofErr w:type="spellEnd"/>
            <w:r w:rsidRPr="003314E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29A06A79" w14:textId="77777777" w:rsidR="00ED7F9E" w:rsidRDefault="00AA1010"/>
    <w:sectPr w:rsidR="00ED7F9E" w:rsidSect="003453D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D47"/>
    <w:rsid w:val="00013F3D"/>
    <w:rsid w:val="00016508"/>
    <w:rsid w:val="00024902"/>
    <w:rsid w:val="00054D72"/>
    <w:rsid w:val="00076988"/>
    <w:rsid w:val="000C3ADF"/>
    <w:rsid w:val="001340F0"/>
    <w:rsid w:val="00134D56"/>
    <w:rsid w:val="001350AB"/>
    <w:rsid w:val="001473B9"/>
    <w:rsid w:val="001604DE"/>
    <w:rsid w:val="00185736"/>
    <w:rsid w:val="0019315A"/>
    <w:rsid w:val="00197AC4"/>
    <w:rsid w:val="001C2A55"/>
    <w:rsid w:val="001E187B"/>
    <w:rsid w:val="001F6138"/>
    <w:rsid w:val="00215CA7"/>
    <w:rsid w:val="0022615E"/>
    <w:rsid w:val="002417D0"/>
    <w:rsid w:val="002660BE"/>
    <w:rsid w:val="002665B0"/>
    <w:rsid w:val="002735AD"/>
    <w:rsid w:val="002901E4"/>
    <w:rsid w:val="002963FA"/>
    <w:rsid w:val="002A737E"/>
    <w:rsid w:val="002E230C"/>
    <w:rsid w:val="003453D9"/>
    <w:rsid w:val="0035351F"/>
    <w:rsid w:val="00362933"/>
    <w:rsid w:val="003725AB"/>
    <w:rsid w:val="00376835"/>
    <w:rsid w:val="00377F9D"/>
    <w:rsid w:val="003A183A"/>
    <w:rsid w:val="003A21E9"/>
    <w:rsid w:val="003E098E"/>
    <w:rsid w:val="003E3D4D"/>
    <w:rsid w:val="00407692"/>
    <w:rsid w:val="00411929"/>
    <w:rsid w:val="00430699"/>
    <w:rsid w:val="00430B59"/>
    <w:rsid w:val="00454662"/>
    <w:rsid w:val="004559A4"/>
    <w:rsid w:val="00465914"/>
    <w:rsid w:val="0046628F"/>
    <w:rsid w:val="00493508"/>
    <w:rsid w:val="004A01A0"/>
    <w:rsid w:val="004B54E8"/>
    <w:rsid w:val="004C6C75"/>
    <w:rsid w:val="004D7038"/>
    <w:rsid w:val="004E3145"/>
    <w:rsid w:val="00510B0F"/>
    <w:rsid w:val="0052243C"/>
    <w:rsid w:val="005576F1"/>
    <w:rsid w:val="00563632"/>
    <w:rsid w:val="005831B5"/>
    <w:rsid w:val="005E44CA"/>
    <w:rsid w:val="005F1ACC"/>
    <w:rsid w:val="0060741D"/>
    <w:rsid w:val="00613135"/>
    <w:rsid w:val="00621ECF"/>
    <w:rsid w:val="006308B5"/>
    <w:rsid w:val="0064284C"/>
    <w:rsid w:val="00651A3C"/>
    <w:rsid w:val="006832FA"/>
    <w:rsid w:val="00687029"/>
    <w:rsid w:val="00694BD9"/>
    <w:rsid w:val="006969FD"/>
    <w:rsid w:val="00696EF3"/>
    <w:rsid w:val="006B0CB8"/>
    <w:rsid w:val="006B3D02"/>
    <w:rsid w:val="006B3E1C"/>
    <w:rsid w:val="006C6CDB"/>
    <w:rsid w:val="006D2B24"/>
    <w:rsid w:val="006E7C8A"/>
    <w:rsid w:val="00714970"/>
    <w:rsid w:val="00757689"/>
    <w:rsid w:val="00766CB7"/>
    <w:rsid w:val="007718DD"/>
    <w:rsid w:val="00773738"/>
    <w:rsid w:val="00785EC0"/>
    <w:rsid w:val="007F707F"/>
    <w:rsid w:val="008026AF"/>
    <w:rsid w:val="00806031"/>
    <w:rsid w:val="00832A6E"/>
    <w:rsid w:val="008626BC"/>
    <w:rsid w:val="008869CF"/>
    <w:rsid w:val="008A76A4"/>
    <w:rsid w:val="008B1BBD"/>
    <w:rsid w:val="008B7427"/>
    <w:rsid w:val="008D5F01"/>
    <w:rsid w:val="0090113C"/>
    <w:rsid w:val="009033EE"/>
    <w:rsid w:val="00912311"/>
    <w:rsid w:val="00916F60"/>
    <w:rsid w:val="009405A3"/>
    <w:rsid w:val="009409C3"/>
    <w:rsid w:val="00957435"/>
    <w:rsid w:val="00990FAD"/>
    <w:rsid w:val="009954C6"/>
    <w:rsid w:val="009C5AA7"/>
    <w:rsid w:val="009D5896"/>
    <w:rsid w:val="009E161B"/>
    <w:rsid w:val="009F6D63"/>
    <w:rsid w:val="009F780B"/>
    <w:rsid w:val="00A010F2"/>
    <w:rsid w:val="00A5059E"/>
    <w:rsid w:val="00A67B2D"/>
    <w:rsid w:val="00A81DDA"/>
    <w:rsid w:val="00A94C30"/>
    <w:rsid w:val="00A973DC"/>
    <w:rsid w:val="00AA1010"/>
    <w:rsid w:val="00AB2446"/>
    <w:rsid w:val="00AC2ECD"/>
    <w:rsid w:val="00AC4064"/>
    <w:rsid w:val="00AF6AE1"/>
    <w:rsid w:val="00B04D47"/>
    <w:rsid w:val="00B05446"/>
    <w:rsid w:val="00B2467B"/>
    <w:rsid w:val="00B40246"/>
    <w:rsid w:val="00B4292A"/>
    <w:rsid w:val="00B434CF"/>
    <w:rsid w:val="00B56ED5"/>
    <w:rsid w:val="00BB2B9F"/>
    <w:rsid w:val="00C01714"/>
    <w:rsid w:val="00C23F58"/>
    <w:rsid w:val="00C43748"/>
    <w:rsid w:val="00C825DA"/>
    <w:rsid w:val="00C90715"/>
    <w:rsid w:val="00C91DF8"/>
    <w:rsid w:val="00CA1798"/>
    <w:rsid w:val="00CB21F7"/>
    <w:rsid w:val="00CB460C"/>
    <w:rsid w:val="00CC672E"/>
    <w:rsid w:val="00CD63F3"/>
    <w:rsid w:val="00CE1DAE"/>
    <w:rsid w:val="00D0246E"/>
    <w:rsid w:val="00D0467C"/>
    <w:rsid w:val="00D33C30"/>
    <w:rsid w:val="00D33CBD"/>
    <w:rsid w:val="00D47742"/>
    <w:rsid w:val="00D55E77"/>
    <w:rsid w:val="00D6682B"/>
    <w:rsid w:val="00D75EBA"/>
    <w:rsid w:val="00D76EC0"/>
    <w:rsid w:val="00D851BF"/>
    <w:rsid w:val="00D85A3E"/>
    <w:rsid w:val="00DA2F95"/>
    <w:rsid w:val="00DB22F1"/>
    <w:rsid w:val="00DB5354"/>
    <w:rsid w:val="00DE7CF6"/>
    <w:rsid w:val="00E11684"/>
    <w:rsid w:val="00E93FCE"/>
    <w:rsid w:val="00E97977"/>
    <w:rsid w:val="00EA4DAF"/>
    <w:rsid w:val="00EC6B7A"/>
    <w:rsid w:val="00ED16F5"/>
    <w:rsid w:val="00EF5679"/>
    <w:rsid w:val="00F17FED"/>
    <w:rsid w:val="00F32B72"/>
    <w:rsid w:val="00F715F1"/>
    <w:rsid w:val="00F767CE"/>
    <w:rsid w:val="00FA7134"/>
    <w:rsid w:val="00FB4D8C"/>
    <w:rsid w:val="00FC10E0"/>
    <w:rsid w:val="00FC3CA5"/>
    <w:rsid w:val="00FD3770"/>
    <w:rsid w:val="00FE5B2B"/>
    <w:rsid w:val="00FF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6A330"/>
  <w15:chartTrackingRefBased/>
  <w15:docId w15:val="{6EB344FF-4382-7847-885C-6FBFB2B5C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4D47"/>
    <w:rPr>
      <w:rFonts w:ascii="ＭＳ Ｐゴシック" w:eastAsia="ＭＳ Ｐゴシック" w:hAnsi="ＭＳ Ｐゴシック" w:cs="ＭＳ Ｐゴシック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元啓介</dc:creator>
  <cp:keywords/>
  <dc:description/>
  <cp:lastModifiedBy>Keisuke Nagamoto</cp:lastModifiedBy>
  <cp:revision>4</cp:revision>
  <dcterms:created xsi:type="dcterms:W3CDTF">2021-08-18T15:13:00Z</dcterms:created>
  <dcterms:modified xsi:type="dcterms:W3CDTF">2021-09-02T05:45:00Z</dcterms:modified>
</cp:coreProperties>
</file>